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D6F" w:rsidRDefault="008C0D6F" w:rsidP="00D7370A">
      <w:pPr>
        <w:rPr>
          <w:rFonts w:ascii="Times New Roman" w:hAnsi="Times New Roman"/>
        </w:rPr>
      </w:pP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>Table 1S. 2 × 2 contingency table of disproportionality method.</w:t>
      </w:r>
    </w:p>
    <w:tbl>
      <w:tblPr>
        <w:tblpPr w:leftFromText="180" w:rightFromText="180" w:vertAnchor="text" w:horzAnchor="page" w:tblpXSpec="center" w:tblpY="33"/>
        <w:tblOverlap w:val="never"/>
        <w:tblW w:w="106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3285"/>
        <w:gridCol w:w="3197"/>
        <w:gridCol w:w="1128"/>
      </w:tblGrid>
      <w:tr w:rsidR="008C0D6F" w:rsidTr="007A4AA0">
        <w:trPr>
          <w:trHeight w:val="431"/>
          <w:jc w:val="center"/>
        </w:trPr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32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rget adverse events reported</w:t>
            </w:r>
          </w:p>
        </w:tc>
        <w:tc>
          <w:tcPr>
            <w:tcW w:w="31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adverse events reported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8C0D6F" w:rsidTr="007A4AA0">
        <w:trPr>
          <w:jc w:val="center"/>
        </w:trPr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s with the target drug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+b</w:t>
            </w:r>
            <w:proofErr w:type="spellEnd"/>
          </w:p>
        </w:tc>
      </w:tr>
      <w:tr w:rsidR="008C0D6F" w:rsidTr="007A4AA0">
        <w:trPr>
          <w:jc w:val="center"/>
        </w:trPr>
        <w:tc>
          <w:tcPr>
            <w:tcW w:w="3061" w:type="dxa"/>
            <w:tcBorders>
              <w:top w:val="nil"/>
              <w:bottom w:val="nil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other drugs</w:t>
            </w:r>
          </w:p>
        </w:tc>
        <w:tc>
          <w:tcPr>
            <w:tcW w:w="3285" w:type="dxa"/>
            <w:tcBorders>
              <w:top w:val="nil"/>
              <w:bottom w:val="nil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+d</w:t>
            </w:r>
            <w:proofErr w:type="spellEnd"/>
          </w:p>
        </w:tc>
      </w:tr>
      <w:tr w:rsidR="008C0D6F" w:rsidTr="007A4AA0">
        <w:trPr>
          <w:jc w:val="center"/>
        </w:trPr>
        <w:tc>
          <w:tcPr>
            <w:tcW w:w="3061" w:type="dxa"/>
            <w:tcBorders>
              <w:top w:val="nil"/>
              <w:bottom w:val="single" w:sz="12" w:space="0" w:color="auto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285" w:type="dxa"/>
            <w:tcBorders>
              <w:top w:val="nil"/>
              <w:bottom w:val="single" w:sz="12" w:space="0" w:color="auto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+c</w:t>
            </w:r>
            <w:proofErr w:type="spellEnd"/>
          </w:p>
        </w:tc>
        <w:tc>
          <w:tcPr>
            <w:tcW w:w="3197" w:type="dxa"/>
            <w:tcBorders>
              <w:top w:val="nil"/>
              <w:bottom w:val="single" w:sz="12" w:space="0" w:color="auto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+d</w:t>
            </w:r>
            <w:proofErr w:type="spellEnd"/>
          </w:p>
        </w:tc>
        <w:tc>
          <w:tcPr>
            <w:tcW w:w="1128" w:type="dxa"/>
            <w:tcBorders>
              <w:top w:val="nil"/>
              <w:bottom w:val="single" w:sz="12" w:space="0" w:color="auto"/>
            </w:tcBorders>
          </w:tcPr>
          <w:p w:rsidR="008C0D6F" w:rsidRDefault="008C0D6F" w:rsidP="007A4AA0">
            <w:pPr>
              <w:spacing w:line="24" w:lineRule="atLeas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+b+c+d</w:t>
            </w:r>
            <w:proofErr w:type="spellEnd"/>
          </w:p>
        </w:tc>
      </w:tr>
    </w:tbl>
    <w:p w:rsidR="008C0D6F" w:rsidRDefault="008C0D6F" w:rsidP="00D7370A">
      <w:pPr>
        <w:rPr>
          <w:rFonts w:ascii="Times New Roman" w:eastAsia="PingFang SC" w:hAnsi="Times New Roman"/>
          <w:color w:val="2A2B2E"/>
          <w:shd w:val="clear" w:color="auto" w:fill="FFFFFF"/>
          <w:lang w:bidi="ar"/>
        </w:rPr>
      </w:pPr>
      <w:r>
        <w:rPr>
          <w:rFonts w:ascii="Times New Roman" w:eastAsia="PingFang SC" w:hAnsi="Times New Roman"/>
          <w:color w:val="2A2B2E"/>
          <w:shd w:val="clear" w:color="auto" w:fill="FFFFFF"/>
          <w:lang w:bidi="ar"/>
        </w:rPr>
        <w:t>Note: a, b, c, d, indicated the number of reports that meet the specified conditions in the table.</w:t>
      </w:r>
    </w:p>
    <w:p w:rsidR="008C0D6F" w:rsidRPr="00D7370A" w:rsidRDefault="008C0D6F"/>
    <w:p w:rsidR="008C0D6F" w:rsidRDefault="008C0D6F" w:rsidP="005F429E">
      <w:pP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</w:pP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 xml:space="preserve">Table 2S. The principles of disproportionate measurement and the criteria for signal detection. </w:t>
      </w:r>
    </w:p>
    <w:tbl>
      <w:tblPr>
        <w:tblStyle w:val="TableGrid"/>
        <w:tblW w:w="10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6709"/>
        <w:gridCol w:w="2473"/>
      </w:tblGrid>
      <w:tr w:rsidR="008C0D6F" w:rsidTr="008C0D6F">
        <w:trPr>
          <w:trHeight w:val="381"/>
        </w:trPr>
        <w:tc>
          <w:tcPr>
            <w:tcW w:w="1070" w:type="dxa"/>
            <w:tcBorders>
              <w:bottom w:val="single" w:sz="4" w:space="0" w:color="auto"/>
            </w:tcBorders>
          </w:tcPr>
          <w:p w:rsidR="008C0D6F" w:rsidRDefault="008C0D6F" w:rsidP="007A4AA0">
            <w:pPr>
              <w:jc w:val="center"/>
            </w:pPr>
            <w:r>
              <w:t>Method</w:t>
            </w:r>
          </w:p>
        </w:tc>
        <w:tc>
          <w:tcPr>
            <w:tcW w:w="6709" w:type="dxa"/>
            <w:tcBorders>
              <w:bottom w:val="single" w:sz="4" w:space="0" w:color="auto"/>
            </w:tcBorders>
          </w:tcPr>
          <w:p w:rsidR="008C0D6F" w:rsidRDefault="008C0D6F" w:rsidP="007A4AA0">
            <w:r>
              <w:t>Calculation formula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:rsidR="008C0D6F" w:rsidRDefault="008C0D6F" w:rsidP="007A4AA0">
            <w:r>
              <w:rPr>
                <w:rFonts w:ascii="Tahoma" w:hAnsi="Tahoma" w:cs="Tahoma"/>
              </w:rPr>
              <w:t>﻿</w:t>
            </w:r>
            <w:r>
              <w:t>Criteria</w:t>
            </w:r>
          </w:p>
        </w:tc>
      </w:tr>
      <w:tr w:rsidR="008C0D6F" w:rsidTr="008C0D6F">
        <w:trPr>
          <w:trHeight w:val="689"/>
        </w:trPr>
        <w:tc>
          <w:tcPr>
            <w:tcW w:w="107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ROR</w:t>
            </w:r>
          </w:p>
        </w:tc>
        <w:tc>
          <w:tcPr>
            <w:tcW w:w="6709" w:type="dxa"/>
            <w:tcBorders>
              <w:top w:val="single" w:sz="4" w:space="0" w:color="auto"/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a ≥ 3</w:t>
            </w:r>
          </w:p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ROR ≥ 1</w:t>
            </w:r>
          </w:p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95%CI (lower limit) &gt; 1</w:t>
            </w:r>
          </w:p>
        </w:tc>
      </w:tr>
      <w:tr w:rsidR="008C0D6F" w:rsidTr="008C0D6F">
        <w:trPr>
          <w:trHeight w:val="807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>
            <w:pPr>
              <w:rPr>
                <w:rFonts w:eastAsia="DengXian"/>
              </w:rPr>
            </w:pPr>
          </w:p>
        </w:tc>
      </w:tr>
      <w:tr w:rsidR="008C0D6F" w:rsidTr="008C0D6F">
        <w:trPr>
          <w:trHeight w:val="375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>
            <w:pPr>
              <w:rPr>
                <w:rFonts w:eastAsia="DengXian"/>
              </w:rPr>
            </w:pPr>
          </w:p>
        </w:tc>
      </w:tr>
      <w:tr w:rsidR="008C0D6F" w:rsidTr="008C0D6F"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a ≥ 3</w:t>
            </w:r>
          </w:p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PRR ≥ 2</w:t>
            </w:r>
          </w:p>
          <w:p w:rsidR="008C0D6F" w:rsidRDefault="008C0D6F" w:rsidP="007A4AA0">
            <w:pPr>
              <w:jc w:val="center"/>
              <w:rPr>
                <w:rFonts w:eastAsia="DengXian"/>
              </w:rPr>
            </w:pPr>
            <w:r>
              <w:rPr>
                <w:color w:val="000000" w:themeColor="text1"/>
                <w:sz w:val="18"/>
                <w:szCs w:val="18"/>
              </w:rPr>
              <w:t>χ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≥4</w:t>
            </w:r>
          </w:p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rPr>
          <w:trHeight w:val="391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w:pPr>
              <w:rPr>
                <w:rFonts w:ascii="Cambria Math" w:hAnsi="Cambria Math"/>
                <w:oMath/>
              </w:rPr>
            </w:pPr>
            <w:r>
              <w:rPr>
                <w:color w:val="000000" w:themeColor="text1"/>
                <w:sz w:val="18"/>
                <w:szCs w:val="18"/>
              </w:rPr>
              <w:t>χ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=[(ad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^2]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a+b+c+d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/[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a+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+d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a+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+d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]</w:t>
            </w:r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p(x, y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p(y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IC025&gt;0</w:t>
            </w:r>
          </w:p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+γ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b+c+d+γ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b+c+d+α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c+d+α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a+b+c+d+β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]</m:t>
                </m:r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α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rPr>
          <w:trHeight w:val="407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 </m:t>
                </m:r>
                <m:r>
                  <w:rPr>
                    <w:rFonts w:ascii="Cambria Math" w:eastAsia="Cambria Math" w:hAnsi="Cambria Math" w:cs="Cambria Math"/>
                  </w:rPr>
                  <m:t>α1=β1=1:α=β=2:γ11=1</m:t>
                </m:r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</w:p>
        </w:tc>
      </w:tr>
      <w:tr w:rsidR="008C0D6F" w:rsidTr="008C0D6F"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EBGM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:rsidR="008C0D6F" w:rsidRDefault="008C0D6F" w:rsidP="007A4AA0">
            <w:pPr>
              <w:jc w:val="center"/>
            </w:pPr>
            <w:r>
              <w:t>EBGM05&gt;2</w:t>
            </w:r>
          </w:p>
        </w:tc>
      </w:tr>
      <w:tr w:rsidR="008C0D6F" w:rsidTr="008C0D6F">
        <w:trPr>
          <w:trHeight w:val="702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  <w:tr w:rsidR="008C0D6F" w:rsidTr="008C0D6F">
        <w:tc>
          <w:tcPr>
            <w:tcW w:w="1070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  <w:tc>
          <w:tcPr>
            <w:tcW w:w="6709" w:type="dxa"/>
            <w:tcBorders>
              <w:tl2br w:val="nil"/>
              <w:tr2bl w:val="nil"/>
            </w:tcBorders>
          </w:tcPr>
          <w:p w:rsidR="008C0D6F" w:rsidRDefault="008C0D6F" w:rsidP="007A4AA0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:rsidR="008C0D6F" w:rsidRDefault="008C0D6F" w:rsidP="007A4AA0"/>
        </w:tc>
      </w:tr>
    </w:tbl>
    <w:p w:rsidR="008C0D6F" w:rsidRDefault="008C0D6F" w:rsidP="005F429E">
      <w:pPr>
        <w:rPr>
          <w:rFonts w:ascii="Times New Roman" w:hAnsi="Times New Roman"/>
          <w:sz w:val="24"/>
        </w:rPr>
      </w:pPr>
    </w:p>
    <w:p w:rsidR="008C0D6F" w:rsidRDefault="008C0D6F" w:rsidP="005F429E">
      <w:pPr>
        <w:rPr>
          <w:rFonts w:ascii="Times New Roman" w:eastAsia="Microsoft YaHei UI" w:hAnsi="Times New Roman"/>
          <w:sz w:val="24"/>
          <w:szCs w:val="24"/>
        </w:rPr>
      </w:pPr>
      <w:r>
        <w:rPr>
          <w:rFonts w:ascii="Times New Roman" w:eastAsia="Microsoft YaHei UI" w:hAnsi="Times New Roman"/>
          <w:sz w:val="24"/>
          <w:szCs w:val="24"/>
        </w:rPr>
        <w:t xml:space="preserve">Abbreviations: BCPNN, </w:t>
      </w:r>
      <w:proofErr w:type="spellStart"/>
      <w:r>
        <w:rPr>
          <w:rFonts w:ascii="Times New Roman" w:eastAsia="Microsoft YaHei UI" w:hAnsi="Times New Roman"/>
          <w:sz w:val="24"/>
          <w:szCs w:val="24"/>
        </w:rPr>
        <w:t>bayesian</w:t>
      </w:r>
      <w:proofErr w:type="spellEnd"/>
      <w:r>
        <w:rPr>
          <w:rFonts w:ascii="Times New Roman" w:eastAsia="Microsoft YaHei UI" w:hAnsi="Times New Roman"/>
          <w:sz w:val="24"/>
          <w:szCs w:val="24"/>
        </w:rPr>
        <w:t xml:space="preserve"> confidence propagation neural network; CI, confidence interval; IC, information component; ROR, reporting odds ratio.</w:t>
      </w:r>
    </w:p>
    <w:p w:rsidR="008C0D6F" w:rsidRPr="005F429E" w:rsidRDefault="008C0D6F"/>
    <w:p w:rsidR="008C0D6F" w:rsidRDefault="008C0D6F">
      <w:pPr>
        <w:sectPr w:rsidR="008C0D6F" w:rsidSect="008C0D6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C0D6F" w:rsidRDefault="008C0D6F" w:rsidP="009F3A3C">
      <w:pPr>
        <w:ind w:firstLineChars="200" w:firstLine="480"/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</w:pPr>
      <w:r w:rsidRPr="007A4AA0"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lastRenderedPageBreak/>
        <w:t>Table 3S. Top 50 Signal Detection Based on PT Level Ranked by ROR.</w:t>
      </w:r>
    </w:p>
    <w:tbl>
      <w:tblPr>
        <w:tblW w:w="9958" w:type="dxa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502"/>
        <w:gridCol w:w="2654"/>
        <w:gridCol w:w="1910"/>
        <w:gridCol w:w="1759"/>
        <w:gridCol w:w="1292"/>
      </w:tblGrid>
      <w:tr w:rsidR="008C0D6F" w:rsidTr="007A4AA0">
        <w:trPr>
          <w:trHeight w:val="288"/>
          <w:jc w:val="center"/>
        </w:trPr>
        <w:tc>
          <w:tcPr>
            <w:tcW w:w="18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Ts</w:t>
            </w:r>
          </w:p>
        </w:tc>
        <w:tc>
          <w:tcPr>
            <w:tcW w:w="5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26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OR (95%Cl)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R (</w:t>
            </w:r>
            <w:r>
              <w:rPr>
                <w:rFonts w:ascii="Times New Roman" w:hAnsi="Times New Roman"/>
                <w:color w:val="000000"/>
              </w:rPr>
              <w:sym w:font="Symbol" w:char="0063"/>
            </w:r>
            <w:r>
              <w:rPr>
                <w:rFonts w:ascii="Times New Roman" w:hAnsi="Times New Roman"/>
                <w:color w:val="000000"/>
              </w:rPr>
              <w:t>²)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BGM (EBGM05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 (IC02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inal anaesthesia</w:t>
            </w:r>
          </w:p>
        </w:tc>
        <w:tc>
          <w:tcPr>
            <w:tcW w:w="5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6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9.14 (550.19 - 2927.56)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7.16 (6967.04)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3.09 (577.94)</w:t>
            </w:r>
          </w:p>
        </w:tc>
        <w:tc>
          <w:tcPr>
            <w:tcW w:w="12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8 (9.04)</w:t>
            </w:r>
          </w:p>
        </w:tc>
      </w:tr>
      <w:tr w:rsidR="008C0D6F" w:rsidTr="007A4AA0">
        <w:trPr>
          <w:trHeight w:val="326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rapeutic product effect prolonged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9.59 (673.52 - 1573.9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3.42 (21908.3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4.46 (669.1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 (9.29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orner's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6.94 (709.48 - 1457.64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8.46 (30064.2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1.43 (696.56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8 (9.36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arlequin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4.01 (360.49 - 2740.9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2.98 (3703.9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7.93 (397.13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6 (8.52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cular ischaem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8.12 (395.33 - 1819.5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6.58 (5578.31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8.84 (421.7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4 (8.59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renic nerve paralysis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3.76 (458.87 - 1551.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1.35 (8714.6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4.18 (477.0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3 (8.77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rve root injur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8.01 (291.31 - 2186.04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7.18 (3011.0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4.72 (324.7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6 (8.2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moral nerve injur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2.42 (241.54 - 2470.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1.81 (2189.9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1.94 (276.72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2 (8.02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erior spinal artery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5.51 (272.63 - 2038.6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4.73 (2822.3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7.55 (304.93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7 (8.14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ternal exposure during deliver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0.32 (453.10 - 933.3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5.07 (19066.2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6.99 (456.00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7 (8.7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layed recovery from anaesthes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8.42 (309.81 - 678.3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5.32 (11419.0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1.16 (317.8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9 (8.22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al anaesthetic systemic toxicit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4.52 (283.97 - 727.5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2.4 (7856.0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8.41 (295.7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8 (8.1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phragmatic paralysis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3.03 (219.21 - 634.7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1.67 (5042.9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2.18 (232.1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 (7.74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pidural haemorrhag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3.1 (115.38 - 1142.6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2.82 (1055.4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3.77 (135.55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7 (7.0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uromuscular block prolonged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4.62 (165.87 - 675.0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3.92 (2594.1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6.25 (181.35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5 (7.37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inal cord ischaem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.45 (96.65 - 952.7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.21 (884.6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6.87 (113.9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1 (6.7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aesthetic complication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8.05 (224.84 - 395.0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4.18 (14312.13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8.21 (227.66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7 (7.76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Cauda </w:t>
            </w:r>
            <w:proofErr w:type="spellStart"/>
            <w:r>
              <w:rPr>
                <w:rFonts w:ascii="Times New Roman" w:hAnsi="Times New Roman"/>
                <w:color w:val="000000"/>
              </w:rPr>
              <w:t>equin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1.6 (142.05 - 445.6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0.81 (2933.81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6.46 (152.76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5 (7.14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spected product quality issu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8.25 (148.14 - 351.6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7 (4650.6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3.44 (155.62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 (7.18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uromuscular blockad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.75 (69.27 - 678.1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.58 (634.05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3.33 (82.1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4 (6.28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yngeal dyspnoe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8.52 (63.49 - 620.6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8.36 (580.96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.63 (75.3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1 (6.16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adycardia foetal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3.54 (103.61 - 361.5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3.04 (1884.7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.46 (112.91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7 (6.7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ipheral nerve injur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1.45 (102.5 - 357.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.96 (1864.4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8.43 (111.71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6 (6.68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nsorimotor disorder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.23 (84.95 - 425.9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9.93 (1112.7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7.43 (95.4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5 (6.4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aesthetic complication neurological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.74 (77.68 - 345.1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.45 (1117.2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1.59 (86.5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34 (6.31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myotrophy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1.49 (56.53 - 405.9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1.34 (591.05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.75 (65.6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23 (5.9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inal cord infarction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3.08 (53.41 - 383.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.93 (558.11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.51 (62.0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4 (5.8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maurosis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.55 (67.19 - 298.2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.3 (965.5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.91 (75.00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3 (6.1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rachnoiditis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.28 (59.61 - 297.9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.07 (779.15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.84 (67.25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4 (5.9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convulsion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.33 (44.50 - 258.8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.2 (522.0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.4 (50.93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3 (5.5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araparesis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64 (52.82 - 173.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37 (1020.3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74 (57.6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7 (5.7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hondrolysis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16 (29.28 - 283.8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09 (265.61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52 (35.00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 (5.0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rve block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.31 (27.41 - 265.5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.24 (248.26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74 (32.7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 (4.96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ain stem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31 (31.54 - 225.4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23 (327.01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73 (36.7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9 (5.09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apleg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.11 (49.38 - 136.5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79 (1190.23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33 (53.1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5 (5.62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phragmatic disorder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.35 (29.69 - 212.1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.27 (307.42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.84 (34.63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 (5.01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Diplegia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.78 (41.74 - 144.9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.58 (751.8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.16 (45.84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7 (5.4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 lumbar puncture syndrom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.49 (30.50 - 177.0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.39 (355.1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.02 (34.9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9 (5.01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odyn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.03 (26.21 - 187.1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.96 (270.5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.62 (30.59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2 (4.8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noplegia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.18 (40.35 - 102.0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88 (1109.24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6 (43.13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9 (5.3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Bundle branch block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88 (23.91 - 170.6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81 (246.2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53 (27.92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9 (4.69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onic </w:t>
            </w:r>
            <w:proofErr w:type="spellStart"/>
            <w:r>
              <w:rPr>
                <w:rFonts w:ascii="Times New Roman" w:hAnsi="Times New Roman"/>
                <w:color w:val="000000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movements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6 (25.16 - 145.9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52 (291.45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27 (28.89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1 (4.7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ictal stat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.64 (22.33 - 159.3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.58 (229.42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.33 (26.0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9 (4.60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soconstriction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64 (18.54 - 179.2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60 (166.1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37 (22.21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4 (4.39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duct packaging confusion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26 (29.73 - 110.2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13 (494.38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.91 (32.88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3 (4.91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xonal neuropathy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02 (18.34 - 177.2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.98 (164.33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.75 (21.9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3 (4.38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onus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.12 (26.55 - 98.44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 (439.62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.82 (29.3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7 (4.75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masking of previously unidentified disease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89 (15.41 - 148.8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86 (137.17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7 (18.47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8 (4.13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sis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54" w:type="dxa"/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45 (22.58 - 99.73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37 (316.69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21 (25.36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6 (4.54)</w:t>
            </w:r>
          </w:p>
        </w:tc>
      </w:tr>
      <w:tr w:rsidR="008C0D6F" w:rsidTr="007A4AA0">
        <w:trPr>
          <w:trHeight w:val="288"/>
          <w:jc w:val="center"/>
        </w:trPr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diculopathy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89 (23.41 - 93.94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8 (357.3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64 (26.0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4 (4.58)</w:t>
            </w:r>
          </w:p>
        </w:tc>
      </w:tr>
    </w:tbl>
    <w:p w:rsidR="008C0D6F" w:rsidRDefault="008C0D6F" w:rsidP="009F3A3C">
      <w:pPr>
        <w:spacing w:line="360" w:lineRule="auto"/>
        <w:rPr>
          <w:rFonts w:ascii="Times New Roman" w:eastAsia="DengXian" w:hAnsi="Times New Roman"/>
          <w:sz w:val="20"/>
          <w:szCs w:val="20"/>
          <w:lang w:bidi="ar"/>
        </w:rPr>
      </w:pPr>
      <w:r>
        <w:rPr>
          <w:rFonts w:ascii="Times New Roman" w:eastAsia="DengXian" w:hAnsi="Times New Roman"/>
          <w:color w:val="282828"/>
          <w:sz w:val="20"/>
          <w:szCs w:val="20"/>
          <w:shd w:val="clear" w:color="auto" w:fill="FFFFFF"/>
          <w:lang w:bidi="ar"/>
        </w:rPr>
        <w:t>Abbreviation:</w:t>
      </w:r>
      <w:r>
        <w:rPr>
          <w:rFonts w:ascii="Times New Roman" w:eastAsia="DengXian" w:hAnsi="Times New Roman"/>
          <w:sz w:val="20"/>
          <w:szCs w:val="20"/>
          <w:lang w:bidi="ar"/>
        </w:rPr>
        <w:t xml:space="preserve"> OR, reporting odds ratio; CI, confidence interval; PRR, proportional reporting ratio; χ2, chi-squared; EBGM, empirical Bayesian geometric mean; EBGM, 05, the lower limit of 95% CI, of EBGM; IC, information component; IC025, the lower limit of 95% CI, of the IC. N: Case numbers.</w:t>
      </w:r>
    </w:p>
    <w:p w:rsidR="008C0D6F" w:rsidRPr="009F3A3C" w:rsidRDefault="008C0D6F">
      <w:pPr>
        <w:rPr>
          <w:rFonts w:ascii="Times New Roman" w:hAnsi="Times New Roman"/>
        </w:rPr>
      </w:pPr>
      <w:r w:rsidRPr="009F3A3C">
        <w:rPr>
          <w:rFonts w:ascii="Times New Roman" w:hAnsi="Times New Roman"/>
        </w:rPr>
        <w:t>Extremely high ROR values (such as &gt;1000) are usually associated with rare events and a small number of case reports, and should be interpreted with caution.</w:t>
      </w:r>
    </w:p>
    <w:p w:rsidR="008C0D6F" w:rsidRDefault="008C0D6F" w:rsidP="00317856">
      <w:pPr>
        <w:ind w:firstLineChars="200" w:firstLine="480"/>
        <w:rPr>
          <w:rFonts w:ascii="Times New Roman" w:eastAsia="Microsoft YaHei UI" w:hAnsi="Times New Roman"/>
          <w:sz w:val="24"/>
          <w:szCs w:val="24"/>
        </w:rPr>
      </w:pP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 xml:space="preserve">Table </w:t>
      </w:r>
      <w:r>
        <w:rPr>
          <w:rFonts w:ascii="Times New Roman" w:eastAsia="PingFang SC" w:hAnsi="Times New Roman" w:hint="eastAsia"/>
          <w:color w:val="2A2B2E"/>
          <w:sz w:val="24"/>
          <w:szCs w:val="24"/>
          <w:shd w:val="clear" w:color="auto" w:fill="FFFFFF"/>
          <w:lang w:bidi="ar"/>
        </w:rPr>
        <w:t>4</w:t>
      </w: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 xml:space="preserve">S. </w:t>
      </w:r>
      <w:r>
        <w:rPr>
          <w:rFonts w:ascii="Times New Roman" w:hAnsi="Times New Roman"/>
          <w:sz w:val="24"/>
          <w:szCs w:val="24"/>
        </w:rPr>
        <w:t>The PT level signal intensity among the female population (top 50 ranked by ROR)</w:t>
      </w:r>
    </w:p>
    <w:tbl>
      <w:tblPr>
        <w:tblW w:w="961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208"/>
        <w:gridCol w:w="707"/>
        <w:gridCol w:w="1954"/>
        <w:gridCol w:w="1266"/>
        <w:gridCol w:w="2011"/>
        <w:gridCol w:w="1467"/>
      </w:tblGrid>
      <w:tr w:rsidR="008C0D6F" w:rsidTr="007A4AA0">
        <w:trPr>
          <w:trHeight w:val="288"/>
        </w:trPr>
        <w:tc>
          <w:tcPr>
            <w:tcW w:w="22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Ts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OR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95%Cl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R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</w:rPr>
              <w:sym w:font="Symbol" w:char="F063"/>
            </w:r>
            <w:r>
              <w:rPr>
                <w:rFonts w:ascii="Times New Roman" w:hAnsi="Times New Roman"/>
              </w:rPr>
              <w:t>²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BGM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EBGM05)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 w:rsidP="007A4A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IC025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pinal anaesthesia</w:t>
            </w: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9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65.08 ( 879.04 - 4851.38 )</w:t>
            </w:r>
          </w:p>
        </w:tc>
        <w:tc>
          <w:tcPr>
            <w:tcW w:w="1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58.96 ( 10860.76 )</w:t>
            </w:r>
          </w:p>
        </w:tc>
        <w:tc>
          <w:tcPr>
            <w:tcW w:w="2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12 ( 886.73 )</w:t>
            </w:r>
          </w:p>
        </w:tc>
        <w:tc>
          <w:tcPr>
            <w:tcW w:w="14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.82 ( 9.66 )</w:t>
            </w:r>
          </w:p>
        </w:tc>
      </w:tr>
      <w:tr w:rsidR="008C0D6F" w:rsidTr="007A4AA0">
        <w:trPr>
          <w:trHeight w:val="326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orner's syndro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21.69 ( 1162.03 - 2550.8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97.88 ( 42685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26.36 ( 1098.49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.58 ( 10.0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rve root inju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86.58 ( 428.46 - 3286.15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84.24 ( 4385.0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98.18 ( 468.29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.1 ( 8.75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nterior spinal artery syndro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55.93 ( 267.25 - 2741.3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54.66 ( 2420.9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08.93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bidi="ar"/>
              </w:rPr>
              <w:t>( 305.44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66 ( 8.17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Epidural haemorrhag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24.8 ( 257.82 - 2638.65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23.58 ( 2337.2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81.04 ( 295.18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61 ( 8.12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aternal exposure during delive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67.57 ( 530.55 - 1110.48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56.21 ( 21547.6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20.19 ( 528.74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49 ( 8.96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Anaesthetic complication neurologic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44.42 ( 284.34 - 1460.4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42.51 ( 3686.2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16.33 ( 310.8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27 ( 8.15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iaphragmatic paralysi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01.31 ( 308.44 - 1172.2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8.64 ( 5165.0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75.85 ( 329.39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17 ( 8.2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Laryngeal dyspnoe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91.07 ( 124.2 - 1231.34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90.49 ( 1136.1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0.67 ( 145.8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57 ( 7.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Cauda 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equina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syndro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8.88 ( 200.37 - 754.7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7.15 ( 3379.7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77.5 ( 216.7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56 ( 7.6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naesthetic complica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1.15 ( 246.67 - 499.8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5.61 ( 10750.1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37.9 ( 251.4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4 ( 7.89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eripheral nerve inju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9.63 ( 186.5 - 655.4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7.9 ( 3381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0.09 ( 201.02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41 ( 7.5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uromuscular block prolonge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73.28 ( 87.17 - 856.7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72.87 ( 798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68.05 ( 103.04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07 ( 6.6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Local anaesthetic systemic toxic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9.77 ( 103.1 - 605.0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9.16 ( 1215.7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5.13 ( 116.9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94 ( 6.75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Arachnoiditi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5.77 ( 97.36 - 570.9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5.19 ( 1148.0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1.6 ( 110.5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86 ( 6.67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Brain stem syndro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8.41 ( 73.92 - 532.5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8.02 ( 773.9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5.47 ( 85.5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61 ( 6.3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convuls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2.82 ( 68.15 - 490.4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2.47 ( 713.2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0.3 ( 78.9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49 ( 6.19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Bradycardia foet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5.56 ( 53.02 - 516.9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5.32 ( 484.6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3.54 ( 63.07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35 ( 5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arapleg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1.38 ( 85.58 - 267.7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0.49 ( 1764.4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49.01 ( 92.47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22 ( 6.4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Amaurosi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48.25 ( 47.51 - 462.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48.03 ( 433.8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46.6 ( 56.57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2 ( 5.7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elayed recovery from anaesthes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9.44 ( 52.05 - 373.5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9.16 ( 543.6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7.9 ( 60.4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11 ( 5.8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ost lumbar puncture syndro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8.61 ( 57.4 - 334.7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8.27 ( 675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7.02 ( 65.53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1 ( 5.9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Unmasking of previously unidentified disea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8.3 ( 44.34 - 431.41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8.1 ( 404.6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6.86 ( 52.83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1 ( 5.6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llodyn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3.25 ( 46.03 - 330.0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3.01 ( 480.1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2.02 ( 53.52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93 ( 5.6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Product packaging confus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4.61 ( 42.81 - 306.81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4.39 ( 446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3.53 ( 49.8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83 ( 5.5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Diplegi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0.05 ( 40.31 - 201.1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9.79 ( 523.6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9.26 ( 45.5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48 ( 5.38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Paraparesi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7.09 ( 36.12 - 209.9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6.88 ( 422.0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6.38 ( 41.3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43 ( 5.25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onopleg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6.26 ( 49.92 - 149.05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5.71 ( 1082.3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5.24 ( 53.94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41 ( 5.6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Clonu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3.05 ( 39.46 - 174.7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2.77 ( 562.3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2.32 ( 44.17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36 ( 5.3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yelitis transver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8.01 ( 21.86 - 211.5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7.91 ( 196.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7.61 ( 26.1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08 ( 4.6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Quadriparesi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5.65 ( 21.1 - 204.2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5.55 ( 189.8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5.27 ( 25.2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03 ( 4.58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Areflexi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.4 ( 24.66 - 143.1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.26 ( 285.2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.03 ( 28.28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88 ( 4.7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urotoxic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83 ( 35.27 - 85.2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29 ( 1042.6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1 ( 37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76 ( 5.12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aresi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81 ( 20.52 - 146.45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71 ( 210.1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4.51 ( 23.9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77 ( 4.47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Cerebrospinal fluid leakag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3.81 ( 17.31 - 167.3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3.73 ( 154.7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3.55 ( 20.72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74 ( 4.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trido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3.11 ( 22.05 - 127.9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2.98 ( 254.1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2.8 ( 25.3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72 ( 4.5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Dysaesthesi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8.36 ( 20.08 - 116.4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8.24 ( 230.5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8.09 ( 23.0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59 ( 4.41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trioventricular block second degre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98 ( 17.22 - 122.82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89 ( 175.1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76 ( 20.1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52 ( 4.22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Generalised tonic-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seizur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3.87 ( 28.22 - 68.19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3.44 ( 827.1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3.32 ( 29.9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44 ( 4.8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eningitis asepti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16 ( 18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- 94.06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04 ( 239.7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1.93 ( 21.42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39 ( 4.3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Oligur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48 ( 18.3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- 80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35 ( 254.0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26 ( 20.54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26 ( 4.23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otor dysfunc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34 ( 20.59 - 64.14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13 ( 408.9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05 ( 22.4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17 ( 4.37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Facial paresi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19 ( 15.03 - 87.14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1 ( 170.2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02 ( 17.27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17 ( 3.99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Apnoe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66 ( 17.8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- 71.4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53 ( 267.8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45 ( 19.81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15 ( 4.18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ensory los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46 ( 19.03 - 66.05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29 ( 332.4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5.21 ( 20.92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14 ( 4.26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eafness neurosenso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.21 ( 11.01 - 106.3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.16 ( 96.3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4.09 ( 13.2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09 ( 3.64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adiculopath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99 ( 9.97 - 96.27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94 ( 86.7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88 ( 11.96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95 ( 3.5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ypovolaem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07 ( 12.49 - 72.38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9.99 ( 139.8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9.94 ( 14.3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9 ( 3.72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Ventricular fibrilla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6.09 ( 12.42 - 54.84 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6.01 ( 168.0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5.96 ( 13.95 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7 ( 3.68 )</w:t>
            </w:r>
          </w:p>
        </w:tc>
      </w:tr>
      <w:tr w:rsidR="008C0D6F" w:rsidTr="007A4AA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naphylactic shock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09 ( 15.51 - 37.44 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.87 ( 437.65 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.83 ( 16.48 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 w:rsidP="007A4AA0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57 ( 3.94 )</w:t>
            </w:r>
          </w:p>
        </w:tc>
      </w:tr>
    </w:tbl>
    <w:p w:rsidR="008C0D6F" w:rsidRDefault="008C0D6F">
      <w:pPr>
        <w:rPr>
          <w:rFonts w:ascii="Times New Roman" w:hAnsi="Times New Roman"/>
        </w:rPr>
      </w:pPr>
      <w:r>
        <w:rPr>
          <w:rFonts w:ascii="Times New Roman" w:hAnsi="Times New Roman"/>
          <w:color w:val="282828"/>
          <w:shd w:val="clear" w:color="auto" w:fill="FFFFFF"/>
        </w:rPr>
        <w:t xml:space="preserve">Abbreviation: </w:t>
      </w:r>
      <w:r>
        <w:rPr>
          <w:rFonts w:ascii="Times New Roman" w:hAnsi="Times New Roman"/>
        </w:rPr>
        <w:t>ROR, reporting odds ratio; CI, confidence interval; PRR, proportional reporting ratio; χ2, chi-squared; EBGM, empirical Bayesian geometric mean; EBGM, 05, the lower limit of 95% CI, of EBGM; IC, information component; IC025, the lower limit of 95% CI, of the IC. N: Case numbers.</w:t>
      </w:r>
    </w:p>
    <w:p w:rsidR="008C0D6F" w:rsidRDefault="008C0D6F">
      <w:pPr>
        <w:rPr>
          <w:rFonts w:ascii="Times New Roman" w:hAnsi="Times New Roman"/>
        </w:rPr>
      </w:pPr>
      <w:r w:rsidRPr="00317856">
        <w:rPr>
          <w:rFonts w:ascii="Times New Roman" w:hAnsi="Times New Roman"/>
        </w:rPr>
        <w:t>Extremely high ROR values (such as &gt;1000) are usually associated with rare events and a small number of case reports, and should be interpreted with caution.</w:t>
      </w:r>
    </w:p>
    <w:p w:rsidR="008C0D6F" w:rsidRDefault="008C0D6F">
      <w:pPr>
        <w:rPr>
          <w:rFonts w:ascii="Times New Roman" w:hAnsi="Times New Roman"/>
        </w:rPr>
      </w:pPr>
    </w:p>
    <w:p w:rsidR="008C0D6F" w:rsidRDefault="008C0D6F">
      <w:pPr>
        <w:rPr>
          <w:rFonts w:ascii="Times New Roman" w:eastAsia="Microsoft YaHei UI" w:hAnsi="Times New Roman"/>
          <w:sz w:val="24"/>
          <w:szCs w:val="24"/>
        </w:rPr>
      </w:pP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>Table</w:t>
      </w:r>
      <w:r>
        <w:rPr>
          <w:rFonts w:ascii="Times New Roman" w:eastAsia="PingFang SC" w:hAnsi="Times New Roman" w:hint="eastAsia"/>
          <w:color w:val="2A2B2E"/>
          <w:sz w:val="24"/>
          <w:szCs w:val="24"/>
          <w:shd w:val="clear" w:color="auto" w:fill="FFFFFF"/>
          <w:lang w:bidi="ar"/>
        </w:rPr>
        <w:t xml:space="preserve"> 5</w:t>
      </w:r>
      <w:r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  <w:lang w:bidi="ar"/>
        </w:rPr>
        <w:t xml:space="preserve">S. </w:t>
      </w:r>
      <w:r>
        <w:rPr>
          <w:rFonts w:ascii="Times New Roman" w:hAnsi="Times New Roman"/>
          <w:sz w:val="24"/>
          <w:szCs w:val="24"/>
        </w:rPr>
        <w:t>The PT level signal intensity among the male population (top 50 ranked by ROR)</w:t>
      </w:r>
    </w:p>
    <w:tbl>
      <w:tblPr>
        <w:tblW w:w="10213" w:type="dxa"/>
        <w:jc w:val="center"/>
        <w:tblLayout w:type="fixed"/>
        <w:tblLook w:val="04A0" w:firstRow="1" w:lastRow="0" w:firstColumn="1" w:lastColumn="0" w:noHBand="0" w:noVBand="1"/>
      </w:tblPr>
      <w:tblGrid>
        <w:gridCol w:w="2308"/>
        <w:gridCol w:w="508"/>
        <w:gridCol w:w="1801"/>
        <w:gridCol w:w="2142"/>
        <w:gridCol w:w="2044"/>
        <w:gridCol w:w="1410"/>
      </w:tblGrid>
      <w:tr w:rsidR="008C0D6F">
        <w:trPr>
          <w:trHeight w:val="288"/>
          <w:jc w:val="center"/>
        </w:trPr>
        <w:tc>
          <w:tcPr>
            <w:tcW w:w="23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T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OR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95%Cl)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R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</w:rPr>
              <w:sym w:font="Symbol" w:char="F063"/>
            </w:r>
            <w:r>
              <w:rPr>
                <w:rFonts w:ascii="Times New Roman" w:hAnsi="Times New Roman"/>
              </w:rPr>
              <w:t>²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BGM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EBGM05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C0D6F" w:rsidRDefault="008C0D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IC025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hrenic nerve paralysis</w:t>
            </w:r>
          </w:p>
        </w:tc>
        <w:tc>
          <w:tcPr>
            <w:tcW w:w="5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54.79 ( 682.41 - 2689.66 )</w:t>
            </w:r>
          </w:p>
        </w:tc>
        <w:tc>
          <w:tcPr>
            <w:tcW w:w="2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45.36 ( 11044.04 )</w:t>
            </w:r>
          </w:p>
        </w:tc>
        <w:tc>
          <w:tcPr>
            <w:tcW w:w="2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29.02 ( 692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.26 ( 9.31 )</w:t>
            </w:r>
          </w:p>
        </w:tc>
      </w:tr>
      <w:tr w:rsidR="008C0D6F">
        <w:trPr>
          <w:trHeight w:val="326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Local anaesthetic systemic toxicit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35.4 ( 492.21 - 1777.67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28.17 ( 8693.6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71.29 ( 509.14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77 ( 8.8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pinal cord ischaem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3.08 ( 186.63 - 1884.7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91.71 ( 1698.38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68.08 ( 215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.15 ( 7.67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ensorimotor disorder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31.28 ( 122.75 - 894.0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30.26 ( 1283.2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2.77 ( 140.64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33 ( 7.0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naesthetic complic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6.79 ( 198.49 - 538.01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2.75 ( 5018.2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15.6 ( 207.9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3 ( 7.5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uromuscular block prolonged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5.97 ( 103.65 - 1025.1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5.21 ( 947.95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17.96 ( 121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31 ( 6.85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iaphragmatic paralysi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75.21 ( 113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- 667.9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74.15 ( 1335.02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68.98 ( 128.09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.07 ( 6.88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elayed recovery from anaesthes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7.5 ( 102.06 - 600.17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6.55 ( 1201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2.36 ( 115.49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92 ( 6.7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Spinal cord infarc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1.25 ( 76.97 - 756.2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0.7 ( 704.1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36.7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( 9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89 ( 6.4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roduct packaging confus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4.22 ( 80.22 - 470.21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3.47 ( 944.55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0.89 ( 91.09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58 ( 6.3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Diaphragmatic disorder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1.85 ( 71.42 - 515.3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1.26 ( 747.0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8.73 ( 82.5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56 ( 6.2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Amauro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1.11 ( 63.75 - 459.2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0.58 ( 666.36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8.57 ( 73.79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( 6.0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Cauda 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equina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syndrom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1.14 ( 51.57 - 503.4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0.77 ( 470.99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8.98 ( 61.28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31 ( 5.8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Bundle branch block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1.29 ( 48.98 - 351.92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30.89 ( 510.8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9.7 ( 56.84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.02 ( 5.7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Parapare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9.89 ( 58.04 - 290.7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9.3 ( 756.96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28.14 ( 65.3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( 5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Tonic 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movement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7.24 ( 43.76 - 314.12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6.88 ( 455.82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15.93 ( 50.83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86 ( 5.5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adiculopath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1.03 ( 37.72 - 219.6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0.68 ( 440.68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0.11 ( 43.12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49 ( 5.31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Diplegia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0.36 ( 30.03 - 215.0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0.12 ( 310.78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9.67 ( 34.9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32 ( 5.0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Wound infection staphylococc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0.46 ( 22.63 - 219.3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0.3 ( 203.95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9.96 ( 27.0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.13 ( 4.68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Arteriospasm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coronar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3.94 ( 30.37 - 134.62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3.6 ( 429.4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3.32 ( 33.9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98 ( 4.9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Injection site infec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6.75 ( 21.23 - 151.7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6.58 ( 217.5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6.36 ( 24.7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82 ( 4.5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Electrocardiogram 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qrs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complex prolonged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2.67 ( 23.59 - 117.64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2.43 ( 301.6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2.25 ( 26.6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71 ( 4.61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tress cardiomyopath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1.26 ( 16.48 - 159.47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1.14 ( 146.9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0.96 ( 19.72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67 ( 4.2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aresi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0.06 ( 16.09 - 155.7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9.94 ( 143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9.77 ( 19.2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64 ( 4.1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osocomial infec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9.31 ( 15.85 - 153.3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9.2 ( 141.16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9.03 ( 18.9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62 ( 4.17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Methaemoglobinaemia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6.72 ( 15.02 - 145.31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6.61 ( 133.4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6.46 ( 17.98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54 ( 4.0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etinal artery occlus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52 ( 14.64 - 141.5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42 ( 129.9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5.28 ( 17.52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5 ( 4.05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Peroneal nerve pals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99 ( 17.84 - 103.5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83 ( 203.65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7 ( 20.4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42 ( 4.2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Tachyarrhythm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11 ( 13.54 - 130.96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2.01 ( 119.7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1.89 ( 16.21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39 ( 3.94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onopleg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0.41 ( 15.12 - 107.9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0.29 ( 152.82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0.18 ( 17.6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33 ( 4.0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rocedural complic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9.95 ( 19.92 - 80.14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9.71 ( 301.08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9.6 ( 22.12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31 ( 4.34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Ventricular fibrill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6 ( 22.78 - 65.4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19 ( 505.8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8.09 ( 24.5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25 ( 4.5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arapleg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46 ( 11.73 - 113.37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38 ( 102.9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6.29 ( 14.0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18 ( 3.7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naphylactic shock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3.23 ( 20.86 - 52.9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.78 ( 553.62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2.71 ( 22.1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.03 ( 4.3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mylase increased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96 ( 9.96 - 96.2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89 ( 86.6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0.83 ( 11.94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95 ( 3.5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inus tachycard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9.06 ( 15.59 - 54.1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8.85 ( 268.34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8.79 ( 17.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85 ( 3.97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Wrong product administered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81 ( 7.98 - 77.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75 ( 68.2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71 ( 9.5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63 ( 3.18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otor dysfunc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36 ( 10.91 - 54.3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25 ( 133.5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4.21 ( 12.3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6 ( 3.5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ost procedural complic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91 ( 11.75 - 40.83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74 ( 197.6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71 ( 12.9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44 ( 3.57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upraventricular tachycardi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53 ( 8.94 - 51.8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45 ( 97.36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42 ( 10.27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42 ( 3.24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urotoxicit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22 ( 11.01 - 40.89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08 ( 171.92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1.05 ( 12.1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4 ( 3.48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Cardiotoxicit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.88 ( 6.72 - 64.88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.83 ( 56.5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.8 ( 8.0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38 ( 2.93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cute pulmonary oedem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.86 ( 6.39 - 61.71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.82 ( 53.5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9.79 ( 7.66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31 ( 2.86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Apnoe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.4 ( 6.89 - 49.12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.34 ( 65.5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8.32 ( 8.0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2 ( 2.9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rve injur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.43 ( 6.53 - 46.55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.38 ( 61.69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7.36 ( 7.63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12 ( 2.82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ensory disturbanc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72 ( 6.94 - 40.26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66 ( 73.53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64 ( 7.98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06 ( 2.88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lastRenderedPageBreak/>
              <w:t>Posterior reversible encephalopathy syndrom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45 ( 5.3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- 51.12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42 ( 43.39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4 ( 6.3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04 ( 2.5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araesthesia or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45 ( 5.29 - 51.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41 ( 43.37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6.39 ( 6.35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04 ( 2.59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Generalised tonic-</w:t>
            </w:r>
            <w:proofErr w:type="spellStart"/>
            <w:r>
              <w:rPr>
                <w:rFonts w:ascii="Times New Roman" w:hAnsi="Times New Roman"/>
                <w:color w:val="000000"/>
                <w:lang w:bidi="ar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/>
                <w:lang w:bidi="ar"/>
              </w:rPr>
              <w:t xml:space="preserve"> seizur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73 ( 7.05 - 35.1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67 ( 82.31 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65 ( 8</w:t>
            </w:r>
            <w:r>
              <w:rPr>
                <w:rFonts w:ascii="Times New Roman" w:hAnsi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hAnsi="Times New Roman"/>
                <w:color w:val="000000"/>
                <w:lang w:bidi="ar"/>
              </w:rPr>
              <w:t xml:space="preserve"> 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.97 ( 2.87 )</w:t>
            </w:r>
          </w:p>
        </w:tc>
      </w:tr>
      <w:tr w:rsidR="008C0D6F">
        <w:trPr>
          <w:trHeight w:val="288"/>
          <w:jc w:val="center"/>
        </w:trPr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rocedural pai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67 ( 6.51 - 37.72 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61 ( 68.31 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5.59 ( 7.47 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D6F" w:rsidRDefault="008C0D6F">
            <w:pPr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.96 ( 2.78 )</w:t>
            </w:r>
          </w:p>
        </w:tc>
      </w:tr>
    </w:tbl>
    <w:p w:rsidR="008C0D6F" w:rsidRDefault="008C0D6F">
      <w:r>
        <w:rPr>
          <w:rFonts w:ascii="Times New Roman" w:hAnsi="Times New Roman"/>
          <w:color w:val="282828"/>
          <w:shd w:val="clear" w:color="auto" w:fill="FFFFFF"/>
        </w:rPr>
        <w:t xml:space="preserve">Abbreviation: </w:t>
      </w:r>
      <w:r>
        <w:rPr>
          <w:rFonts w:ascii="Times New Roman" w:hAnsi="Times New Roman"/>
        </w:rPr>
        <w:t>ROR, reporting odds ratio; CI, confidence interval; PRR, proportional reporting ratio; χ2, chi-squared; EBGM, empirical Bayesian geometric mean; EBGM, 05, the lower limit of 95% CI, of EBGM; IC, information component; IC025, the lower limit of 95% CI, of the IC. N: Case numbers.</w:t>
      </w:r>
    </w:p>
    <w:p w:rsidR="008C0D6F" w:rsidRPr="00F026DB" w:rsidRDefault="008C0D6F">
      <w:pPr>
        <w:rPr>
          <w:rFonts w:ascii="Times New Roman" w:hAnsi="Times New Roman"/>
        </w:rPr>
      </w:pPr>
      <w:r w:rsidRPr="00F026DB">
        <w:rPr>
          <w:rFonts w:ascii="Times New Roman" w:hAnsi="Times New Roman"/>
        </w:rPr>
        <w:t>Extremely high ROR values (such as &gt;1000) are usually associated with rare events and a small number of case reports, and should be interpreted with caution.</w:t>
      </w:r>
    </w:p>
    <w:p w:rsidR="008C0D6F" w:rsidRPr="00317856" w:rsidRDefault="008C0D6F">
      <w:pPr>
        <w:rPr>
          <w:rFonts w:ascii="Times New Roman" w:hAnsi="Times New Roman"/>
        </w:rPr>
      </w:pPr>
      <w:bookmarkStart w:id="0" w:name="_GoBack"/>
      <w:bookmarkEnd w:id="0"/>
    </w:p>
    <w:p w:rsidR="00636A90" w:rsidRDefault="00636A90"/>
    <w:sectPr w:rsidR="00636A90" w:rsidSect="008C0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YaHei UI"/>
    <w:charset w:val="86"/>
    <w:family w:val="swiss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BFA"/>
    <w:rsid w:val="00636A90"/>
    <w:rsid w:val="007A6BFA"/>
    <w:rsid w:val="008C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1650F"/>
  <w15:chartTrackingRefBased/>
  <w15:docId w15:val="{C693AA33-3F58-4822-9B5F-30CB3CB3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C0D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628</Words>
  <Characters>1498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4T05:44:00Z</dcterms:created>
  <dcterms:modified xsi:type="dcterms:W3CDTF">2025-11-04T05:48:00Z</dcterms:modified>
</cp:coreProperties>
</file>